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2E5C81BA" w:rsidR="00994A3D" w:rsidRDefault="00654E8F" w:rsidP="00096341">
      <w:pPr>
        <w:pStyle w:val="SupplementaryMaterial"/>
      </w:pPr>
      <w:r w:rsidRPr="001549D3">
        <w:t>Supplementary Material</w:t>
      </w:r>
    </w:p>
    <w:p w14:paraId="2DE995E3" w14:textId="7527ECB8" w:rsidR="00096341" w:rsidRDefault="00096341" w:rsidP="00096341">
      <w:pPr>
        <w:pStyle w:val="Title"/>
      </w:pPr>
    </w:p>
    <w:tbl>
      <w:tblPr>
        <w:tblStyle w:val="TableGrid2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65"/>
        <w:gridCol w:w="1777"/>
        <w:gridCol w:w="1662"/>
      </w:tblGrid>
      <w:tr w:rsidR="00096341" w:rsidRPr="00096341" w14:paraId="42BE7B39" w14:textId="77777777" w:rsidTr="000E2F0D">
        <w:trPr>
          <w:trHeight w:val="232"/>
        </w:trPr>
        <w:tc>
          <w:tcPr>
            <w:tcW w:w="82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EBEA4A1" w14:textId="4134C3E4" w:rsidR="00096341" w:rsidRPr="00096341" w:rsidRDefault="00096341" w:rsidP="00DA37A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096341">
              <w:rPr>
                <w:rFonts w:eastAsia="Calibri" w:cs="Times New Roman"/>
                <w:b/>
                <w:szCs w:val="24"/>
              </w:rPr>
              <w:t>Regression Model</w:t>
            </w:r>
            <w:r w:rsidR="00DA37AA">
              <w:rPr>
                <w:rFonts w:eastAsia="Calibri" w:cs="Times New Roman"/>
                <w:b/>
                <w:szCs w:val="24"/>
              </w:rPr>
              <w:t xml:space="preserve"> </w:t>
            </w:r>
            <w:r w:rsidRPr="00096341">
              <w:rPr>
                <w:rFonts w:eastAsia="Calibri" w:cs="Times New Roman"/>
                <w:b/>
                <w:szCs w:val="24"/>
              </w:rPr>
              <w:t>(N=67)</w:t>
            </w:r>
          </w:p>
        </w:tc>
      </w:tr>
      <w:tr w:rsidR="00096341" w:rsidRPr="00096341" w14:paraId="0B86C3A2" w14:textId="77777777" w:rsidTr="000E2F0D">
        <w:trPr>
          <w:trHeight w:val="232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2089FF2B" w14:textId="77777777" w:rsidR="00096341" w:rsidRPr="00096341" w:rsidRDefault="00096341" w:rsidP="0071451E">
            <w:pPr>
              <w:spacing w:before="0" w:after="0"/>
              <w:rPr>
                <w:rFonts w:eastAsia="Calibri" w:cs="Times New Roman"/>
                <w:b/>
                <w:i/>
                <w:szCs w:val="24"/>
              </w:rPr>
            </w:pPr>
            <w:r w:rsidRPr="00096341">
              <w:rPr>
                <w:rFonts w:eastAsia="Calibri" w:cs="Times New Roman"/>
                <w:b/>
                <w:i/>
                <w:szCs w:val="24"/>
              </w:rPr>
              <w:t>Term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14:paraId="690ED6B5" w14:textId="77777777" w:rsidR="00096341" w:rsidRPr="00096341" w:rsidRDefault="00096341" w:rsidP="0071451E">
            <w:pPr>
              <w:spacing w:before="0" w:after="0"/>
              <w:jc w:val="right"/>
              <w:rPr>
                <w:rFonts w:eastAsia="Calibri" w:cs="Times New Roman"/>
                <w:b/>
                <w:i/>
                <w:szCs w:val="24"/>
              </w:rPr>
            </w:pPr>
            <w:r w:rsidRPr="00096341">
              <w:rPr>
                <w:rFonts w:eastAsia="Calibri" w:cs="Times New Roman"/>
                <w:b/>
                <w:i/>
                <w:szCs w:val="24"/>
              </w:rPr>
              <w:t>Estimate</w:t>
            </w: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</w:tcPr>
          <w:p w14:paraId="794FBF88" w14:textId="77777777" w:rsidR="00096341" w:rsidRPr="00096341" w:rsidRDefault="00096341" w:rsidP="0071451E">
            <w:pPr>
              <w:spacing w:before="0" w:after="0"/>
              <w:jc w:val="right"/>
              <w:rPr>
                <w:rFonts w:eastAsia="Calibri" w:cs="Times New Roman"/>
                <w:b/>
                <w:i/>
                <w:szCs w:val="24"/>
              </w:rPr>
            </w:pPr>
            <w:r w:rsidRPr="00096341">
              <w:rPr>
                <w:rFonts w:eastAsia="Calibri" w:cs="Times New Roman"/>
                <w:b/>
                <w:i/>
                <w:szCs w:val="24"/>
              </w:rPr>
              <w:t>Std Error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</w:tcPr>
          <w:p w14:paraId="0373C630" w14:textId="77777777" w:rsidR="00096341" w:rsidRPr="00096341" w:rsidRDefault="00096341" w:rsidP="0071451E">
            <w:pPr>
              <w:spacing w:before="0" w:after="0"/>
              <w:jc w:val="right"/>
              <w:rPr>
                <w:rFonts w:eastAsia="Calibri" w:cs="Times New Roman"/>
                <w:b/>
                <w:i/>
                <w:szCs w:val="24"/>
              </w:rPr>
            </w:pPr>
            <w:r w:rsidRPr="00096341">
              <w:rPr>
                <w:rFonts w:eastAsia="Calibri" w:cs="Times New Roman"/>
                <w:b/>
                <w:i/>
                <w:szCs w:val="24"/>
              </w:rPr>
              <w:t>Prob&gt;</w:t>
            </w:r>
            <w:proofErr w:type="spellStart"/>
            <w:r w:rsidRPr="00096341">
              <w:rPr>
                <w:rFonts w:eastAsia="Calibri" w:cs="Times New Roman"/>
                <w:b/>
                <w:i/>
                <w:szCs w:val="24"/>
              </w:rPr>
              <w:t>ItI</w:t>
            </w:r>
            <w:proofErr w:type="spellEnd"/>
          </w:p>
        </w:tc>
      </w:tr>
      <w:tr w:rsidR="00502486" w:rsidRPr="00096341" w14:paraId="1F9FBEBA" w14:textId="77777777" w:rsidTr="000E2F0D">
        <w:trPr>
          <w:trHeight w:val="2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0BC710" w14:textId="77777777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96341">
              <w:rPr>
                <w:rFonts w:eastAsia="Calibri" w:cs="Times New Roman"/>
                <w:i/>
                <w:szCs w:val="24"/>
              </w:rPr>
              <w:t xml:space="preserve">MTHFR </w:t>
            </w:r>
            <w:r w:rsidRPr="00096341">
              <w:rPr>
                <w:rFonts w:eastAsia="Calibri" w:cs="Times New Roman"/>
                <w:szCs w:val="24"/>
              </w:rPr>
              <w:t>677 T Ca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086E7" w14:textId="70C59C8F" w:rsidR="00502486" w:rsidRPr="00502486" w:rsidRDefault="00502486" w:rsidP="00502486">
            <w:pPr>
              <w:spacing w:before="0" w:after="0"/>
              <w:ind w:right="64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-0.060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40CF" w14:textId="66673A0C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3086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70676" w14:textId="2B67880D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567</w:t>
            </w:r>
          </w:p>
        </w:tc>
      </w:tr>
      <w:tr w:rsidR="00502486" w:rsidRPr="00096341" w14:paraId="5528FD8F" w14:textId="77777777" w:rsidTr="000E2F0D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64A196" w14:textId="77777777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96341">
              <w:rPr>
                <w:rFonts w:eastAsia="Calibri" w:cs="Times New Roman"/>
                <w:i/>
                <w:szCs w:val="24"/>
              </w:rPr>
              <w:t xml:space="preserve">MTHFR </w:t>
            </w:r>
            <w:r w:rsidRPr="00096341">
              <w:rPr>
                <w:rFonts w:eastAsia="Calibri" w:cs="Times New Roman"/>
                <w:szCs w:val="24"/>
              </w:rPr>
              <w:t>1298 C Ca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7E44B" w14:textId="032ABD30" w:rsidR="00502486" w:rsidRPr="00502486" w:rsidRDefault="00502486" w:rsidP="00502486">
            <w:pPr>
              <w:spacing w:before="0" w:after="0"/>
              <w:ind w:right="64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-0.055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BAD5" w14:textId="73EE6972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2694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54FF4" w14:textId="1996D6DD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46</w:t>
            </w:r>
          </w:p>
        </w:tc>
      </w:tr>
      <w:tr w:rsidR="00502486" w:rsidRPr="00096341" w14:paraId="3086FD79" w14:textId="77777777" w:rsidTr="000E2F0D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944073" w14:textId="36F72A52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eri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4C06" w14:textId="49AF7622" w:rsidR="00502486" w:rsidRPr="00502486" w:rsidRDefault="00502486" w:rsidP="00502486">
            <w:pPr>
              <w:spacing w:before="0" w:after="0"/>
              <w:ind w:right="64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-0.002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670A0" w14:textId="08C8A097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133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7A13" w14:textId="66C50C0D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829</w:t>
            </w:r>
          </w:p>
        </w:tc>
      </w:tr>
      <w:tr w:rsidR="00502486" w:rsidRPr="00096341" w14:paraId="7A3B86FA" w14:textId="77777777" w:rsidTr="000E2F0D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B6EB3D" w14:textId="12FCF3D1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lyci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B6CAA" w14:textId="18773947" w:rsidR="00502486" w:rsidRPr="00502486" w:rsidRDefault="00502486" w:rsidP="00502486">
            <w:pPr>
              <w:spacing w:before="0" w:after="0"/>
              <w:ind w:right="64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-0.0010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5FA4" w14:textId="2E799EB8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039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60505" w14:textId="4328ADC8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131</w:t>
            </w:r>
          </w:p>
        </w:tc>
      </w:tr>
      <w:tr w:rsidR="00502486" w:rsidRPr="00096341" w14:paraId="35DFDD2C" w14:textId="77777777" w:rsidTr="000E2F0D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B60FD1" w14:textId="685089F2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ai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9AD73" w14:textId="1E977C90" w:rsidR="00502486" w:rsidRPr="00502486" w:rsidRDefault="00502486" w:rsidP="00502486">
            <w:pPr>
              <w:spacing w:before="0" w:after="0"/>
              <w:ind w:right="64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-0.0077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FD87" w14:textId="7059D360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354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DFB57" w14:textId="2BE488E7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348</w:t>
            </w:r>
          </w:p>
        </w:tc>
      </w:tr>
      <w:tr w:rsidR="00502486" w:rsidRPr="00096341" w14:paraId="32D0EE11" w14:textId="77777777" w:rsidTr="000E2F0D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34AD09" w14:textId="4B575D25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Threoni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1A1F" w14:textId="765C1188" w:rsidR="00502486" w:rsidRPr="00502486" w:rsidRDefault="00502486" w:rsidP="00502486">
            <w:pPr>
              <w:spacing w:before="0" w:after="0"/>
              <w:ind w:right="64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295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9E7A9" w14:textId="7DC0882D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17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146A" w14:textId="2C9E5606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1004</w:t>
            </w:r>
          </w:p>
        </w:tc>
      </w:tr>
      <w:tr w:rsidR="00502486" w:rsidRPr="00096341" w14:paraId="3920DE4E" w14:textId="77777777" w:rsidTr="000E2F0D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49C790" w14:textId="6D6FB495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lutama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99A6E" w14:textId="362EF6E7" w:rsidR="00502486" w:rsidRPr="00502486" w:rsidRDefault="00502486" w:rsidP="00502486">
            <w:pPr>
              <w:spacing w:before="0" w:after="0"/>
              <w:ind w:right="64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107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653DC" w14:textId="44B805DE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067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C2052" w14:textId="0D9602F2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1168</w:t>
            </w:r>
          </w:p>
        </w:tc>
      </w:tr>
      <w:tr w:rsidR="00502486" w:rsidRPr="00096341" w14:paraId="4AA0ED89" w14:textId="77777777" w:rsidTr="000E2F0D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DF6CDD" w14:textId="0324C354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2165" w14:textId="5F75B516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121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E1A1" w14:textId="3F823247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396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5B154" w14:textId="2949D592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37</w:t>
            </w:r>
          </w:p>
        </w:tc>
      </w:tr>
      <w:tr w:rsidR="00502486" w:rsidRPr="00096341" w14:paraId="6148DAD6" w14:textId="77777777" w:rsidTr="000E2F0D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7BCA4B" w14:textId="3F6025E3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hlorpromazine equivalents, atypical antipsychotics onl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73D7" w14:textId="3864AEC7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-0.000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DBB7" w14:textId="38C8DB97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7.82E-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E8CD" w14:textId="739EFB11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1983</w:t>
            </w:r>
          </w:p>
        </w:tc>
      </w:tr>
      <w:tr w:rsidR="00502486" w:rsidRPr="00096341" w14:paraId="1B4F855C" w14:textId="77777777" w:rsidTr="000E2F0D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001FD4" w14:textId="09FF31AD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Waist circumferenc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1EAEB" w14:textId="7C25AA64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-0.061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E3094" w14:textId="3680DEEB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825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A9DAA" w14:textId="296398BB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4578</w:t>
            </w:r>
          </w:p>
        </w:tc>
      </w:tr>
      <w:tr w:rsidR="00502486" w:rsidRPr="00096341" w14:paraId="16C20F20" w14:textId="77777777" w:rsidTr="000E2F0D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BBE4F9" w14:textId="78FA382D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ace (Caucasian/other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C1A65" w14:textId="2C7C22F1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1507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6AC9" w14:textId="2DF2BF9A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3092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66F8C" w14:textId="752C5F44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6284</w:t>
            </w:r>
          </w:p>
        </w:tc>
      </w:tr>
      <w:tr w:rsidR="00502486" w:rsidRPr="00096341" w14:paraId="2FE67069" w14:textId="77777777" w:rsidTr="00F76FFA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CAFA1F" w14:textId="1A65E265" w:rsidR="00502486" w:rsidRPr="00096341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mok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A3347" w14:textId="147D492C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-0.021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E1796" w14:textId="5E09C80F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26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CBCD" w14:textId="075695CA" w:rsidR="00502486" w:rsidRPr="00502486" w:rsidRDefault="00502486" w:rsidP="00502486">
            <w:pPr>
              <w:spacing w:before="0" w:after="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4155</w:t>
            </w:r>
          </w:p>
        </w:tc>
      </w:tr>
      <w:tr w:rsidR="00502486" w:rsidRPr="00096341" w14:paraId="2491D9A5" w14:textId="77777777" w:rsidTr="00F76FFA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C209B9" w14:textId="47AE6252" w:rsidR="00502486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M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BD43B" w14:textId="75B98D5E" w:rsidR="00502486" w:rsidRPr="00502486" w:rsidRDefault="00502486" w:rsidP="00502486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2259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7CA0" w14:textId="176B67F7" w:rsidR="00502486" w:rsidRPr="00502486" w:rsidRDefault="00502486" w:rsidP="00502486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0459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EF1DF" w14:textId="1FBD1FC8" w:rsidR="00502486" w:rsidRPr="00502486" w:rsidRDefault="00502486" w:rsidP="00502486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&lt;.0001</w:t>
            </w:r>
          </w:p>
        </w:tc>
      </w:tr>
      <w:tr w:rsidR="00502486" w:rsidRPr="00096341" w14:paraId="637D9DA6" w14:textId="77777777" w:rsidTr="000E2F0D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191BD" w14:textId="231A4119" w:rsidR="00502486" w:rsidRDefault="00502486" w:rsidP="00502486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Clozapine/olanzapine us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10E4D1" w14:textId="675C1E04" w:rsidR="00502486" w:rsidRPr="00502486" w:rsidRDefault="00502486" w:rsidP="00502486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-0.0307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26E1CA" w14:textId="7B552F18" w:rsidR="00502486" w:rsidRPr="00502486" w:rsidRDefault="00502486" w:rsidP="00502486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02808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1079B" w14:textId="7C43F3F8" w:rsidR="00502486" w:rsidRPr="00502486" w:rsidRDefault="00502486" w:rsidP="00502486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502486">
              <w:rPr>
                <w:rFonts w:cs="Times New Roman"/>
                <w:color w:val="000000"/>
                <w:szCs w:val="24"/>
              </w:rPr>
              <w:t>0.2788</w:t>
            </w:r>
          </w:p>
        </w:tc>
      </w:tr>
      <w:tr w:rsidR="00096341" w:rsidRPr="00096341" w14:paraId="229C1FC3" w14:textId="77777777" w:rsidTr="000E2F0D">
        <w:trPr>
          <w:trHeight w:val="219"/>
        </w:trPr>
        <w:tc>
          <w:tcPr>
            <w:tcW w:w="82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C56ABA" w14:textId="1F79DD45" w:rsidR="00096341" w:rsidRPr="00096341" w:rsidRDefault="00096341" w:rsidP="0071451E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096341">
              <w:rPr>
                <w:rFonts w:eastAsia="Calibri" w:cs="Times New Roman"/>
                <w:i/>
                <w:szCs w:val="24"/>
              </w:rPr>
              <w:t>R</w:t>
            </w:r>
            <w:r w:rsidRPr="00096341">
              <w:rPr>
                <w:rFonts w:eastAsia="Calibri" w:cs="Times New Roman"/>
                <w:i/>
                <w:szCs w:val="24"/>
                <w:vertAlign w:val="superscript"/>
              </w:rPr>
              <w:t>2</w:t>
            </w:r>
            <w:r w:rsidRPr="00096341">
              <w:rPr>
                <w:rFonts w:eastAsia="Calibri" w:cs="Times New Roman"/>
                <w:i/>
                <w:szCs w:val="24"/>
              </w:rPr>
              <w:t xml:space="preserve">= </w:t>
            </w:r>
            <w:r w:rsidR="000E2F0D">
              <w:rPr>
                <w:rFonts w:eastAsia="Calibri" w:cs="Times New Roman"/>
                <w:i/>
                <w:szCs w:val="24"/>
              </w:rPr>
              <w:t>0.69</w:t>
            </w:r>
            <w:r w:rsidRPr="00096341">
              <w:rPr>
                <w:rFonts w:eastAsia="Calibri" w:cs="Times New Roman"/>
                <w:i/>
                <w:szCs w:val="24"/>
              </w:rPr>
              <w:t>, p=</w:t>
            </w:r>
            <w:r w:rsidR="00AF42A9">
              <w:rPr>
                <w:rFonts w:eastAsia="Calibri" w:cs="Times New Roman"/>
                <w:i/>
                <w:szCs w:val="24"/>
              </w:rPr>
              <w:t>6.601E-9</w:t>
            </w:r>
            <w:r w:rsidRPr="00096341">
              <w:rPr>
                <w:rFonts w:eastAsia="Calibri" w:cs="Times New Roman"/>
                <w:i/>
                <w:szCs w:val="24"/>
              </w:rPr>
              <w:t xml:space="preserve"> </w:t>
            </w:r>
            <w:r w:rsidR="000E2F0D">
              <w:rPr>
                <w:rFonts w:eastAsia="Calibri" w:cs="Times New Roman"/>
                <w:i/>
                <w:szCs w:val="24"/>
              </w:rPr>
              <w:t xml:space="preserve">, </w:t>
            </w:r>
            <w:proofErr w:type="spellStart"/>
            <w:r w:rsidR="000E2F0D">
              <w:rPr>
                <w:rFonts w:eastAsia="Calibri" w:cs="Times New Roman"/>
                <w:i/>
                <w:szCs w:val="24"/>
              </w:rPr>
              <w:t>AICc</w:t>
            </w:r>
            <w:proofErr w:type="spellEnd"/>
            <w:r w:rsidR="000E2F0D">
              <w:rPr>
                <w:rFonts w:eastAsia="Calibri" w:cs="Times New Roman"/>
                <w:i/>
                <w:szCs w:val="24"/>
              </w:rPr>
              <w:t xml:space="preserve">= </w:t>
            </w:r>
            <w:r w:rsidR="00AF42A9">
              <w:rPr>
                <w:rFonts w:eastAsia="Calibri" w:cs="Times New Roman"/>
                <w:i/>
                <w:szCs w:val="24"/>
              </w:rPr>
              <w:t>13.84</w:t>
            </w:r>
          </w:p>
        </w:tc>
      </w:tr>
      <w:tr w:rsidR="00096341" w:rsidRPr="00096341" w14:paraId="342FD1D5" w14:textId="77777777" w:rsidTr="00096341">
        <w:trPr>
          <w:trHeight w:val="219"/>
        </w:trPr>
        <w:tc>
          <w:tcPr>
            <w:tcW w:w="8265" w:type="dxa"/>
            <w:gridSpan w:val="4"/>
            <w:tcBorders>
              <w:top w:val="single" w:sz="4" w:space="0" w:color="auto"/>
            </w:tcBorders>
          </w:tcPr>
          <w:p w14:paraId="5A7B4C89" w14:textId="00AA36D4" w:rsidR="00096341" w:rsidRPr="00096341" w:rsidRDefault="00096341" w:rsidP="0071451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96341">
              <w:rPr>
                <w:rFonts w:eastAsia="Calibri" w:cs="Times New Roman"/>
                <w:b/>
                <w:szCs w:val="24"/>
              </w:rPr>
              <w:t xml:space="preserve">Supplemental Table 1: </w:t>
            </w:r>
            <w:r w:rsidRPr="00096341">
              <w:rPr>
                <w:rFonts w:eastAsia="Calibri" w:cs="Times New Roman"/>
                <w:szCs w:val="24"/>
              </w:rPr>
              <w:t>Least squares regression model parameters for initial input including all detected metabolites within one-carbon metabolism and potential confounders</w:t>
            </w:r>
          </w:p>
          <w:p w14:paraId="473415A9" w14:textId="25D07553" w:rsidR="00096341" w:rsidRPr="00096341" w:rsidRDefault="00F76FFA" w:rsidP="0071451E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BMI: body mass index; </w:t>
            </w:r>
            <w:proofErr w:type="spellStart"/>
            <w:r w:rsidR="00096341" w:rsidRPr="00096341">
              <w:rPr>
                <w:rFonts w:eastAsia="Calibri" w:cs="Times New Roman"/>
                <w:szCs w:val="24"/>
              </w:rPr>
              <w:t>AICc</w:t>
            </w:r>
            <w:proofErr w:type="spellEnd"/>
            <w:r w:rsidR="00096341" w:rsidRPr="00096341">
              <w:rPr>
                <w:rFonts w:eastAsia="Calibri" w:cs="Times New Roman"/>
                <w:szCs w:val="24"/>
              </w:rPr>
              <w:t xml:space="preserve">: Corrected </w:t>
            </w:r>
            <w:proofErr w:type="spellStart"/>
            <w:r w:rsidR="00096341" w:rsidRPr="00096341">
              <w:rPr>
                <w:rFonts w:eastAsia="Calibri" w:cs="Times New Roman"/>
                <w:szCs w:val="24"/>
              </w:rPr>
              <w:t>Aikaike’s</w:t>
            </w:r>
            <w:proofErr w:type="spellEnd"/>
            <w:r w:rsidR="00096341" w:rsidRPr="00096341">
              <w:rPr>
                <w:rFonts w:eastAsia="Calibri" w:cs="Times New Roman"/>
                <w:szCs w:val="24"/>
              </w:rPr>
              <w:t xml:space="preserve"> Information Criterion </w:t>
            </w:r>
          </w:p>
        </w:tc>
      </w:tr>
    </w:tbl>
    <w:p w14:paraId="17B14515" w14:textId="77777777" w:rsidR="00096341" w:rsidRPr="00096341" w:rsidRDefault="00096341" w:rsidP="00096341"/>
    <w:p w14:paraId="3C419443" w14:textId="6B7B694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0C5CF37F" w:rsidR="009D6C64" w:rsidRDefault="009D6C64" w:rsidP="00654E8F">
      <w:pPr>
        <w:spacing w:before="240"/>
      </w:pPr>
    </w:p>
    <w:p w14:paraId="1DBF7534" w14:textId="77777777" w:rsidR="009D6C64" w:rsidRPr="009D6C64" w:rsidRDefault="009D6C64" w:rsidP="009D6C64"/>
    <w:p w14:paraId="008C35EE" w14:textId="77777777" w:rsidR="009D6C64" w:rsidRPr="009D6C64" w:rsidRDefault="009D6C64" w:rsidP="009D6C64"/>
    <w:p w14:paraId="2614CB5F" w14:textId="77777777" w:rsidR="009D6C64" w:rsidRPr="009D6C64" w:rsidRDefault="009D6C64" w:rsidP="009D6C64"/>
    <w:p w14:paraId="2AE287EA" w14:textId="77777777" w:rsidR="009D6C64" w:rsidRPr="009D6C64" w:rsidRDefault="009D6C64" w:rsidP="009D6C64"/>
    <w:p w14:paraId="360B7ECB" w14:textId="77777777" w:rsidR="009D6C64" w:rsidRPr="009D6C64" w:rsidRDefault="009D6C64" w:rsidP="009D6C64"/>
    <w:p w14:paraId="4FC41217" w14:textId="77777777" w:rsidR="009D6C64" w:rsidRPr="009D6C64" w:rsidRDefault="009D6C64" w:rsidP="009D6C64"/>
    <w:p w14:paraId="2D61385F" w14:textId="77777777" w:rsidR="009D6C64" w:rsidRPr="009D6C64" w:rsidRDefault="009D6C64" w:rsidP="009D6C64"/>
    <w:p w14:paraId="64F5FBB8" w14:textId="05BC4DFC" w:rsidR="009D6C64" w:rsidRDefault="009D6C64" w:rsidP="009D6C64"/>
    <w:p w14:paraId="24087C3D" w14:textId="7492F2C5" w:rsidR="009D6C64" w:rsidRDefault="009D6C64" w:rsidP="009D6C64"/>
    <w:tbl>
      <w:tblPr>
        <w:tblW w:w="18999" w:type="dxa"/>
        <w:tblLook w:val="04A0" w:firstRow="1" w:lastRow="0" w:firstColumn="1" w:lastColumn="0" w:noHBand="0" w:noVBand="1"/>
      </w:tblPr>
      <w:tblGrid>
        <w:gridCol w:w="2231"/>
        <w:gridCol w:w="1039"/>
        <w:gridCol w:w="1902"/>
        <w:gridCol w:w="2231"/>
        <w:gridCol w:w="960"/>
        <w:gridCol w:w="960"/>
        <w:gridCol w:w="960"/>
        <w:gridCol w:w="960"/>
        <w:gridCol w:w="1133"/>
        <w:gridCol w:w="1165"/>
        <w:gridCol w:w="2112"/>
        <w:gridCol w:w="960"/>
        <w:gridCol w:w="1244"/>
        <w:gridCol w:w="1142"/>
      </w:tblGrid>
      <w:tr w:rsidR="009D6C64" w:rsidRPr="009D6C64" w14:paraId="181E8790" w14:textId="77777777" w:rsidTr="009D6C64">
        <w:trPr>
          <w:trHeight w:val="29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E188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107A158E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135C87E2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0F6E82AC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6166A473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0844EB0F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68CA6A88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700FBC25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18323812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6E66925E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4EA7B887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29792CD6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11128C3A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74D229B6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79780096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201917F5" w14:textId="77777777" w:rsid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  <w:p w14:paraId="1DF8C22B" w14:textId="73D3D180" w:rsidR="009D6C64" w:rsidRP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AA1C" w14:textId="77777777" w:rsidR="009D6C64" w:rsidRPr="009D6C64" w:rsidRDefault="009D6C64" w:rsidP="009D6C6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E0BE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BA82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CC4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63D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5698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0FE8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3FE1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5350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DCDC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B19F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0876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FB1" w14:textId="77777777" w:rsidR="009D6C64" w:rsidRPr="009D6C64" w:rsidRDefault="009D6C64" w:rsidP="009D6C6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39F2EF96" w14:textId="77777777" w:rsidR="009D6C64" w:rsidRDefault="009D6C64">
      <w:r>
        <w:br w:type="page"/>
      </w:r>
    </w:p>
    <w:p w14:paraId="1550011E" w14:textId="77777777" w:rsidR="009D6C64" w:rsidRDefault="009D6C64" w:rsidP="009D6C64">
      <w:pPr>
        <w:spacing w:before="0" w:after="0"/>
        <w:rPr>
          <w:rFonts w:eastAsia="Times New Roman" w:cs="Times New Roman"/>
          <w:sz w:val="20"/>
          <w:szCs w:val="20"/>
        </w:rPr>
        <w:sectPr w:rsidR="009D6C6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3140" w:type="dxa"/>
        <w:tblLook w:val="04A0" w:firstRow="1" w:lastRow="0" w:firstColumn="1" w:lastColumn="0" w:noHBand="0" w:noVBand="1"/>
      </w:tblPr>
      <w:tblGrid>
        <w:gridCol w:w="2349"/>
        <w:gridCol w:w="1110"/>
        <w:gridCol w:w="1320"/>
        <w:gridCol w:w="1440"/>
        <w:gridCol w:w="990"/>
        <w:gridCol w:w="1080"/>
        <w:gridCol w:w="1080"/>
        <w:gridCol w:w="1257"/>
        <w:gridCol w:w="1257"/>
        <w:gridCol w:w="1257"/>
      </w:tblGrid>
      <w:tr w:rsidR="00DA37AA" w:rsidRPr="00E90BA8" w14:paraId="490117C4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3661E" w14:textId="3DFC5B86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7FB0" w14:textId="77777777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6745" w14:textId="77777777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7DDB" w14:textId="77777777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38D1" w14:textId="77777777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5FF4" w14:textId="77777777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C5B1" w14:textId="77777777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FE07" w14:textId="77777777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238F8" w14:textId="77777777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678B" w14:textId="77777777" w:rsidR="00DA37AA" w:rsidRPr="00E90BA8" w:rsidRDefault="00DA37AA" w:rsidP="009D6C6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DA37AA" w:rsidRPr="00E90BA8" w14:paraId="0DB718CA" w14:textId="77777777" w:rsidTr="00E90BA8">
        <w:trPr>
          <w:trHeight w:val="290"/>
        </w:trPr>
        <w:tc>
          <w:tcPr>
            <w:tcW w:w="1314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C38F3F9" w14:textId="73C755D5" w:rsidR="00DA37AA" w:rsidRPr="00E90BA8" w:rsidRDefault="00DA37AA" w:rsidP="00DA37A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szCs w:val="24"/>
              </w:rPr>
              <w:t>Correlation of Estimates</w:t>
            </w:r>
          </w:p>
        </w:tc>
      </w:tr>
      <w:tr w:rsidR="00DA37AA" w:rsidRPr="00E90BA8" w14:paraId="49DA7750" w14:textId="77777777" w:rsidTr="00E90BA8">
        <w:trPr>
          <w:trHeight w:val="290"/>
        </w:trPr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A187" w14:textId="0F2D8453" w:rsidR="00DA37AA" w:rsidRPr="00E90BA8" w:rsidRDefault="00DA37A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szCs w:val="24"/>
              </w:rPr>
              <w:t>Independent variabl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465" w14:textId="77777777" w:rsidR="00DA37AA" w:rsidRPr="00E90BA8" w:rsidRDefault="00DA37A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5CD4" w14:textId="73758B50" w:rsidR="00DA37AA" w:rsidRPr="00E90BA8" w:rsidRDefault="00DA37A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MTHFR 677 T carri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1C51" w14:textId="6E4FFD9F" w:rsidR="00DA37AA" w:rsidRPr="00E90BA8" w:rsidRDefault="00DA37A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MTHFR 1298 C carri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719" w14:textId="04475C08" w:rsidR="00DA37AA" w:rsidRPr="00E90BA8" w:rsidRDefault="00F76FF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Ser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2258" w14:textId="38B080BA" w:rsidR="00DA37AA" w:rsidRPr="00E90BA8" w:rsidRDefault="00F76FF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Glyc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91F" w14:textId="005D5790" w:rsidR="00DA37AA" w:rsidRPr="00E90BA8" w:rsidRDefault="00F76FF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Betain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4D8A" w14:textId="5FCF2C23" w:rsidR="00DA37AA" w:rsidRPr="00E90BA8" w:rsidRDefault="00F76FF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Threonin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9AD2" w14:textId="772FDB0B" w:rsidR="00DA37AA" w:rsidRPr="00E90BA8" w:rsidRDefault="00F76FF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Glutamat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582" w14:textId="1B94C072" w:rsidR="00DA37AA" w:rsidRPr="00E90BA8" w:rsidRDefault="00F76FFA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Age</w:t>
            </w:r>
          </w:p>
        </w:tc>
      </w:tr>
      <w:tr w:rsidR="00E90BA8" w:rsidRPr="00E90BA8" w14:paraId="57B02D5F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0DC7" w14:textId="77777777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83B4" w14:textId="5F29857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6642" w14:textId="22014A4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D1F6" w14:textId="4557A6C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97FD" w14:textId="64A453C1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CC01" w14:textId="703E5A6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2F62" w14:textId="233EE28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4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A775" w14:textId="10FDC3F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F9B5" w14:textId="254B047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3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9C87" w14:textId="44917E1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7106</w:t>
            </w:r>
          </w:p>
        </w:tc>
      </w:tr>
      <w:tr w:rsidR="00E90BA8" w:rsidRPr="00E90BA8" w14:paraId="587ED68D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73C6" w14:textId="7290A374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color w:val="000000"/>
                <w:szCs w:val="24"/>
              </w:rPr>
              <w:t>MTHFR 677 T carri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39BC" w14:textId="322D2C2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416" w14:textId="309D7B4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3453" w14:textId="0C2CE35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0FF2" w14:textId="4F25A22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8ECE" w14:textId="1E53F8E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5127" w14:textId="513C5FB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0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F040" w14:textId="311AC44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7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B219" w14:textId="6DFB866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6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43AB" w14:textId="3135475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763</w:t>
            </w:r>
          </w:p>
        </w:tc>
      </w:tr>
      <w:tr w:rsidR="00E90BA8" w:rsidRPr="00E90BA8" w14:paraId="3847C8EF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D2D7" w14:textId="2C868478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color w:val="000000"/>
                <w:szCs w:val="24"/>
              </w:rPr>
              <w:t>MTHFR 1298 C carri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3FFF" w14:textId="3B494AA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5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4D3" w14:textId="0818CE8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1EAB" w14:textId="49C9BB5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3BB2" w14:textId="573BBDD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F0A2" w14:textId="3A4C546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4FF0" w14:textId="0FB8C58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1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A945" w14:textId="082221E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3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71F0" w14:textId="638797F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7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F508" w14:textId="7C947B1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375</w:t>
            </w:r>
          </w:p>
        </w:tc>
      </w:tr>
      <w:tr w:rsidR="00E90BA8" w:rsidRPr="00E90BA8" w14:paraId="0F41D18C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415B" w14:textId="4EB00261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Seri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134E" w14:textId="38E983D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6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99B" w14:textId="62DBEC5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A14" w14:textId="580C0D8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B40" w14:textId="1027914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F500" w14:textId="769DAD2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D72B" w14:textId="7BE85AE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9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21D" w14:textId="00716F1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32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D60A" w14:textId="6D9A570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1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1FDE" w14:textId="05EE3DB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675</w:t>
            </w:r>
          </w:p>
        </w:tc>
      </w:tr>
      <w:tr w:rsidR="00E90BA8" w:rsidRPr="00E90BA8" w14:paraId="129AB405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B45C" w14:textId="3A6F1050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Glyci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18B7" w14:textId="26A7DF2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6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28E2" w14:textId="6BB04C6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814" w14:textId="360AD90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707" w14:textId="76002B7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043" w14:textId="5BD3D3F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176F" w14:textId="3183597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5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003A" w14:textId="4D53C17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7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7122" w14:textId="3314FA1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4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0ACF" w14:textId="7B68DDC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766</w:t>
            </w:r>
          </w:p>
        </w:tc>
      </w:tr>
      <w:tr w:rsidR="00E90BA8" w:rsidRPr="00E90BA8" w14:paraId="79ABF6AC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DBB6" w14:textId="708739E9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Betai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C24B" w14:textId="0864285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4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D4E" w14:textId="5222B34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8408" w14:textId="21280EC1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2C6" w14:textId="37F501D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A4C9" w14:textId="61EE0D6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1B8" w14:textId="0B6751E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E5F8" w14:textId="029E0E4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48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13F7" w14:textId="0C5A5DF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8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BF66" w14:textId="31B1ED5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627</w:t>
            </w:r>
          </w:p>
        </w:tc>
      </w:tr>
      <w:tr w:rsidR="00E90BA8" w:rsidRPr="00E90BA8" w14:paraId="4DB49A9D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1540" w14:textId="4BC659DB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Threoni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053" w14:textId="6052CE2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575" w14:textId="1956B19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5329" w14:textId="1F40C90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1493" w14:textId="27A4E59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3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2C95" w14:textId="6093397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086" w14:textId="76D46CF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48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19D7" w14:textId="1C94CE1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19AE" w14:textId="72B0EFC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42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A7B" w14:textId="4BC140F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102</w:t>
            </w:r>
          </w:p>
        </w:tc>
      </w:tr>
      <w:tr w:rsidR="00E90BA8" w:rsidRPr="00E90BA8" w14:paraId="5052B09D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5DBE" w14:textId="1818B422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Glutama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FA4C" w14:textId="43102C0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3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F8E6" w14:textId="63FD518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4760" w14:textId="5E48404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1413" w14:textId="00EA2F2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13D0" w14:textId="4BA071B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F698" w14:textId="35D9898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8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EB80" w14:textId="0A24F51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42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75E1" w14:textId="51E032A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D43" w14:textId="3A045EF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717</w:t>
            </w:r>
          </w:p>
        </w:tc>
      </w:tr>
      <w:tr w:rsidR="00E90BA8" w:rsidRPr="00E90BA8" w14:paraId="402ABC2A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4BC8" w14:textId="0BFCE7F0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FBD7" w14:textId="5AD69D7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7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4C30" w14:textId="530AAB8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231" w14:textId="155A9A8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07B" w14:textId="0B0643F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8EBE" w14:textId="1A74AC3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E3C5" w14:textId="4B0E280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6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C0C1" w14:textId="5FBFB85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1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6AD4" w14:textId="331C700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7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2221" w14:textId="1F07FAC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E90BA8" w:rsidRPr="00E90BA8" w14:paraId="166B901E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68B4" w14:textId="2DE48FAA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Chlorpromazine equivalents, atypical antipsychotics on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AC3C" w14:textId="313E7581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3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AC0" w14:textId="4C962F6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274" w14:textId="2BC54EF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59A7" w14:textId="006DC93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984" w14:textId="3DC89F7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A298" w14:textId="55A5340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3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5B96" w14:textId="1EDC8FE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766F" w14:textId="6636D39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9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4B8" w14:textId="4A96143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51</w:t>
            </w:r>
          </w:p>
        </w:tc>
      </w:tr>
      <w:tr w:rsidR="00E90BA8" w:rsidRPr="00E90BA8" w14:paraId="674D2625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9110" w14:textId="1D89313D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Waist circum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D532" w14:textId="749E7BA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5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DCD1" w14:textId="0476361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F4A" w14:textId="5C8303C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344" w14:textId="7848C791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B6E" w14:textId="4326DE1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3219" w14:textId="00B6C53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36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BBA" w14:textId="02EB284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9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5D3" w14:textId="48BD7A21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7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1EAC" w14:textId="182C5BC1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463</w:t>
            </w:r>
          </w:p>
        </w:tc>
      </w:tr>
      <w:tr w:rsidR="00E90BA8" w:rsidRPr="00E90BA8" w14:paraId="7B550002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BD4E42" w14:textId="3D803DBC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Race (Caucasian/other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F446" w14:textId="479674B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8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E10B" w14:textId="6D926B71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80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4500" w14:textId="596E878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94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152" w14:textId="446ABF3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5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4FA" w14:textId="315C89A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69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1E2" w14:textId="47D0FF3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653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C6A1" w14:textId="6E48318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3045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EBED" w14:textId="736B00C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799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A9FB" w14:textId="0BB0A60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883</w:t>
            </w:r>
          </w:p>
        </w:tc>
      </w:tr>
      <w:tr w:rsidR="00E90BA8" w:rsidRPr="00E90BA8" w14:paraId="3682D258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EE545A" w14:textId="08A78E20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Smoker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AB7C" w14:textId="6526F40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05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5CA8" w14:textId="591CF1A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8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841B" w14:textId="4725E30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19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D754" w14:textId="27BAFC5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9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6AFD" w14:textId="0B8C4BA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26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2B99" w14:textId="50D6DD4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7590" w14:textId="44864E4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895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4DB" w14:textId="0824A23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378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2174" w14:textId="6254CEA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078</w:t>
            </w:r>
          </w:p>
        </w:tc>
      </w:tr>
      <w:tr w:rsidR="00E90BA8" w:rsidRPr="00E90BA8" w14:paraId="52E8ACBA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E5A9A7" w14:textId="39659C60" w:rsidR="00E90BA8" w:rsidRPr="00E90BA8" w:rsidRDefault="00E90BA8" w:rsidP="00E90BA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BMI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A5C23" w14:textId="6A89EDC2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624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D76D8" w14:textId="48731D25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4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504ED" w14:textId="0331DCFA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56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AC460" w14:textId="2AF70FB4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6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C6D45" w14:textId="63223EAA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36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8B41B" w14:textId="33CADB2C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243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22096" w14:textId="0846F18B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951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8FDDA" w14:textId="24AD0AB5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4921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F4220" w14:textId="1D8097D9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638</w:t>
            </w:r>
          </w:p>
        </w:tc>
      </w:tr>
      <w:tr w:rsidR="00E90BA8" w:rsidRPr="00E90BA8" w14:paraId="6D9D410D" w14:textId="77777777" w:rsidTr="00E90BA8">
        <w:trPr>
          <w:trHeight w:val="290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36708E" w14:textId="5788E821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color w:val="000000"/>
                <w:szCs w:val="24"/>
              </w:rPr>
              <w:t>Clozapine/Olanzapin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8B39B" w14:textId="775540A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9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F07BD" w14:textId="28836D7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8D3FA" w14:textId="5445062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8CA07" w14:textId="4A29ABD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B4ED4" w14:textId="6279620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BDE39" w14:textId="3163921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5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92E4A" w14:textId="2398D18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70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190D9" w14:textId="224C21C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E7EA4" w14:textId="3859011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386</w:t>
            </w:r>
          </w:p>
        </w:tc>
      </w:tr>
      <w:tr w:rsidR="00DA37AA" w:rsidRPr="00E90BA8" w14:paraId="0C827881" w14:textId="77777777" w:rsidTr="00E90BA8">
        <w:trPr>
          <w:trHeight w:val="290"/>
        </w:trPr>
        <w:tc>
          <w:tcPr>
            <w:tcW w:w="1314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BDB21" w14:textId="39BF650B" w:rsidR="00DA37AA" w:rsidRPr="00E90BA8" w:rsidRDefault="00DA37AA" w:rsidP="00DA37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90BA8">
              <w:rPr>
                <w:rFonts w:eastAsia="Calibri" w:cs="Times New Roman"/>
                <w:b/>
                <w:szCs w:val="24"/>
              </w:rPr>
              <w:t xml:space="preserve">Supplemental Table 2: </w:t>
            </w:r>
            <w:r w:rsidRPr="00E90BA8">
              <w:rPr>
                <w:rFonts w:eastAsia="Calibri" w:cs="Times New Roman"/>
                <w:szCs w:val="24"/>
              </w:rPr>
              <w:t>Correlation estimates for model parameters described in Supplemental Table 1</w:t>
            </w:r>
          </w:p>
        </w:tc>
      </w:tr>
    </w:tbl>
    <w:p w14:paraId="77716B05" w14:textId="35A2A01C" w:rsidR="009D6C64" w:rsidRDefault="009D6C64" w:rsidP="009D6C64"/>
    <w:p w14:paraId="3AE510E3" w14:textId="00C5AF95" w:rsidR="0007126F" w:rsidRDefault="0007126F" w:rsidP="009D6C64"/>
    <w:p w14:paraId="3AED95CF" w14:textId="47990642" w:rsidR="0007126F" w:rsidRDefault="0007126F" w:rsidP="009D6C64"/>
    <w:p w14:paraId="5491F209" w14:textId="77777777" w:rsidR="0007126F" w:rsidRDefault="0007126F" w:rsidP="009D6C64"/>
    <w:tbl>
      <w:tblPr>
        <w:tblW w:w="13200" w:type="dxa"/>
        <w:tblLook w:val="04A0" w:firstRow="1" w:lastRow="0" w:firstColumn="1" w:lastColumn="0" w:noHBand="0" w:noVBand="1"/>
      </w:tblPr>
      <w:tblGrid>
        <w:gridCol w:w="3742"/>
        <w:gridCol w:w="2288"/>
        <w:gridCol w:w="1643"/>
        <w:gridCol w:w="2017"/>
        <w:gridCol w:w="1170"/>
        <w:gridCol w:w="990"/>
        <w:gridCol w:w="1350"/>
      </w:tblGrid>
      <w:tr w:rsidR="00502486" w:rsidRPr="00E90BA8" w14:paraId="697C4F8C" w14:textId="38481D30" w:rsidTr="00E90BA8">
        <w:trPr>
          <w:trHeight w:val="167"/>
        </w:trPr>
        <w:tc>
          <w:tcPr>
            <w:tcW w:w="10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3C001041" w14:textId="7C9434BD" w:rsidR="00502486" w:rsidRPr="00E90BA8" w:rsidRDefault="00502486" w:rsidP="00DA37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szCs w:val="24"/>
              </w:rPr>
              <w:lastRenderedPageBreak/>
              <w:t>Correlation of Estimat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7E991DC" w14:textId="77777777" w:rsidR="00502486" w:rsidRPr="00E90BA8" w:rsidRDefault="00502486" w:rsidP="00DA37A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1949B52" w14:textId="77777777" w:rsidR="00502486" w:rsidRPr="00E90BA8" w:rsidRDefault="00502486" w:rsidP="00DA37A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502486" w:rsidRPr="00E90BA8" w14:paraId="5530FD39" w14:textId="7D176D4E" w:rsidTr="00E90BA8">
        <w:trPr>
          <w:trHeight w:val="290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FEB" w14:textId="5901215F" w:rsidR="00502486" w:rsidRPr="00E90BA8" w:rsidRDefault="00502486" w:rsidP="00F76FFA">
            <w:pPr>
              <w:spacing w:before="0" w:after="0"/>
              <w:ind w:right="905"/>
              <w:jc w:val="center"/>
              <w:rPr>
                <w:rFonts w:eastAsia="Times New Roman" w:cs="Times New Roman"/>
                <w:b/>
                <w:i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szCs w:val="24"/>
              </w:rPr>
              <w:t>Independent variable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7688" w14:textId="5D686C1E" w:rsidR="00502486" w:rsidRPr="00E90BA8" w:rsidRDefault="00502486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Calibri" w:cs="Times New Roman"/>
                <w:b/>
                <w:i/>
                <w:szCs w:val="24"/>
              </w:rPr>
              <w:t>Chlorpromazine equivalents, atypical antipsychotics only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2947" w14:textId="3B0D2FA9" w:rsidR="00502486" w:rsidRPr="00E90BA8" w:rsidRDefault="00502486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Waist circumferenc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7BE2" w14:textId="1157A29D" w:rsidR="00502486" w:rsidRPr="00E90BA8" w:rsidRDefault="00502486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Calibri" w:cs="Times New Roman"/>
                <w:b/>
                <w:i/>
                <w:szCs w:val="24"/>
              </w:rPr>
              <w:t>Race (Caucasian/other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6F0" w14:textId="19F24B48" w:rsidR="00502486" w:rsidRPr="00E90BA8" w:rsidRDefault="00502486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Smok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65633" w14:textId="3AEBAC6B" w:rsidR="00502486" w:rsidRPr="00E90BA8" w:rsidRDefault="00502486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BM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94559" w14:textId="3C8CA22A" w:rsidR="00502486" w:rsidRPr="00E90BA8" w:rsidRDefault="00502486" w:rsidP="00F76FFA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i/>
                <w:color w:val="000000"/>
                <w:szCs w:val="24"/>
              </w:rPr>
              <w:t>Clozapine/ Olanzapine use</w:t>
            </w:r>
          </w:p>
        </w:tc>
      </w:tr>
      <w:tr w:rsidR="00E90BA8" w:rsidRPr="00E90BA8" w14:paraId="55626811" w14:textId="72760C1E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4D18" w14:textId="77777777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64E" w14:textId="0A1E7F3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33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5075" w14:textId="4CE29A3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58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3E31" w14:textId="171536A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C5A6" w14:textId="7F89D7F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448F" w14:textId="66561BB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6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BE238" w14:textId="1071FB79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932</w:t>
            </w:r>
          </w:p>
        </w:tc>
      </w:tr>
      <w:tr w:rsidR="00E90BA8" w:rsidRPr="00E90BA8" w14:paraId="451B3999" w14:textId="03E259FC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2A45" w14:textId="77777777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color w:val="000000"/>
                <w:szCs w:val="24"/>
              </w:rPr>
              <w:t>MTHFR 677 T carrie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798" w14:textId="5E6E1FFA" w:rsidR="00E90BA8" w:rsidRPr="00E90BA8" w:rsidRDefault="00E90BA8" w:rsidP="00E90BA8">
            <w:pPr>
              <w:tabs>
                <w:tab w:val="left" w:pos="383"/>
              </w:tabs>
              <w:spacing w:before="0" w:after="0"/>
              <w:ind w:left="-1025" w:firstLine="1025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6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F37B" w14:textId="0889765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76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978A" w14:textId="04ECC7F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6FA" w14:textId="0A17ACB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E6D89" w14:textId="5827EC5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4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2D1A5" w14:textId="0EA307BF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68</w:t>
            </w:r>
          </w:p>
        </w:tc>
      </w:tr>
      <w:tr w:rsidR="00E90BA8" w:rsidRPr="00E90BA8" w14:paraId="1D067D4D" w14:textId="0A516A28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882F" w14:textId="77777777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color w:val="000000"/>
                <w:szCs w:val="24"/>
              </w:rPr>
              <w:t>MTHFR 1298 C carrie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89B" w14:textId="3228AF3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4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EA82" w14:textId="63126A6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15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398B" w14:textId="2A50116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9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6BCE" w14:textId="0E9CC1B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BBF1A" w14:textId="0B93DF2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5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3162" w14:textId="42E45E77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6</w:t>
            </w:r>
          </w:p>
        </w:tc>
      </w:tr>
      <w:tr w:rsidR="00E90BA8" w:rsidRPr="00E90BA8" w14:paraId="490D31C5" w14:textId="020D66EE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C70B" w14:textId="741FED53" w:rsidR="00E90BA8" w:rsidRPr="00E90BA8" w:rsidRDefault="00E90BA8" w:rsidP="00E90BA8">
            <w:pPr>
              <w:spacing w:before="0" w:after="0"/>
              <w:ind w:right="2912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Serin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331" w14:textId="43D765BA" w:rsidR="00E90BA8" w:rsidRPr="00E90BA8" w:rsidRDefault="00E90BA8" w:rsidP="00E90BA8">
            <w:pPr>
              <w:spacing w:before="0" w:after="0"/>
              <w:ind w:left="-1170" w:right="-21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0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129B" w14:textId="2B74342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26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9C0C" w14:textId="5AA5630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5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D1A" w14:textId="392B8231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A5739" w14:textId="6EC7DC9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6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6258" w14:textId="04656133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38</w:t>
            </w:r>
          </w:p>
        </w:tc>
      </w:tr>
      <w:tr w:rsidR="00E90BA8" w:rsidRPr="00E90BA8" w14:paraId="6CABFBC3" w14:textId="42F3B86A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3CAB" w14:textId="4D248CAB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Glycin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2763" w14:textId="20EDE21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0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F4CE" w14:textId="7113FE6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32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5C8" w14:textId="5740578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6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66A" w14:textId="71DAD6C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74A6" w14:textId="56479C6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3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6A150" w14:textId="1448078B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134</w:t>
            </w:r>
          </w:p>
        </w:tc>
      </w:tr>
      <w:tr w:rsidR="00E90BA8" w:rsidRPr="00E90BA8" w14:paraId="036E8A1B" w14:textId="029735A2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66067" w14:textId="2FFBA6DC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Betain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CEF" w14:textId="43C0C50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3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0B8A" w14:textId="6D4E5D9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368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5106" w14:textId="7130C18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2D3E" w14:textId="3D486D5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DAF25" w14:textId="24ECA71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2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4AD6" w14:textId="25D3A495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575</w:t>
            </w:r>
          </w:p>
        </w:tc>
      </w:tr>
      <w:tr w:rsidR="00E90BA8" w:rsidRPr="00E90BA8" w14:paraId="40917096" w14:textId="2CD0DC6C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D479" w14:textId="144C57CE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Threonin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F54F" w14:textId="79BFB41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98E4" w14:textId="7C1FF88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95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175A" w14:textId="715D857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3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E33" w14:textId="5832F58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8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3757" w14:textId="6F9F95B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9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DC32" w14:textId="583EB2F7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703</w:t>
            </w:r>
          </w:p>
        </w:tc>
      </w:tr>
      <w:tr w:rsidR="00E90BA8" w:rsidRPr="00E90BA8" w14:paraId="75052CA5" w14:textId="46A05683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FDF7" w14:textId="276DC01B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Glutamat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AD8B" w14:textId="4704976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9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8BE7" w14:textId="1FA66D3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75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1807" w14:textId="1A0EABE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7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88BB" w14:textId="45F1D16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ACB2A" w14:textId="36BCFD8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49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AC18" w14:textId="0B573123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13</w:t>
            </w:r>
          </w:p>
        </w:tc>
      </w:tr>
      <w:tr w:rsidR="00E90BA8" w:rsidRPr="00E90BA8" w14:paraId="6A2E32AA" w14:textId="438DD9A7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B76A" w14:textId="2C301A21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58EB" w14:textId="7052AA8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0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E912" w14:textId="757EF29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46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05C5" w14:textId="4F74DD1D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8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332E" w14:textId="0C4BF10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4280" w14:textId="2CF2717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3B9B4" w14:textId="6BF7F5D6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386</w:t>
            </w:r>
          </w:p>
        </w:tc>
      </w:tr>
      <w:tr w:rsidR="00E90BA8" w:rsidRPr="00E90BA8" w14:paraId="78AE3C17" w14:textId="425806A8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A47D" w14:textId="2B3B138C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Chlorpromazine equivalents, atypical antipsychotics onl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0521" w14:textId="4AAF6AC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C42" w14:textId="122F22C8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49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D0D4" w14:textId="434C947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081D" w14:textId="46A61206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02974" w14:textId="7D79599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433D2" w14:textId="33701615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288</w:t>
            </w:r>
          </w:p>
        </w:tc>
      </w:tr>
      <w:tr w:rsidR="00E90BA8" w:rsidRPr="00E90BA8" w14:paraId="47A27B67" w14:textId="2A44E27F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2C6D" w14:textId="37B16F6F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Waist circumferenc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4FF" w14:textId="5D1EB53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4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47C" w14:textId="7EBF304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537" w14:textId="15FA349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A35A" w14:textId="664CF7BE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F5FAC" w14:textId="0B0B731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55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E87F" w14:textId="514B7FEA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897</w:t>
            </w:r>
          </w:p>
        </w:tc>
      </w:tr>
      <w:tr w:rsidR="00E90BA8" w:rsidRPr="00E90BA8" w14:paraId="18418540" w14:textId="5731191E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F1BD" w14:textId="5C4114C9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Race (Caucasian/other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8E7" w14:textId="6C5AB87B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4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3635" w14:textId="743CCD01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39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6341" w14:textId="79A0F21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597B" w14:textId="2F941522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3E24" w14:textId="7208CA77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D6A98" w14:textId="564C2752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328</w:t>
            </w:r>
          </w:p>
        </w:tc>
      </w:tr>
      <w:tr w:rsidR="00E90BA8" w:rsidRPr="00E90BA8" w14:paraId="32931870" w14:textId="5F0F02C3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A19941" w14:textId="44EECDA2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Smoker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482" w14:textId="46471789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627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7D86" w14:textId="3B2658FC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2148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3F8A" w14:textId="688C40E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95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845F" w14:textId="43514AB3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1D3B975B" w14:textId="714CA40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04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5DE9DFDC" w14:textId="243E182F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574</w:t>
            </w:r>
          </w:p>
        </w:tc>
      </w:tr>
      <w:tr w:rsidR="00E90BA8" w:rsidRPr="00E90BA8" w14:paraId="2A4D0BF6" w14:textId="703DDFC6" w:rsidTr="00E90BA8">
        <w:trPr>
          <w:trHeight w:val="290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F5458C" w14:textId="3644377C" w:rsidR="00E90BA8" w:rsidRPr="00E90BA8" w:rsidRDefault="00E90BA8" w:rsidP="00E90BA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90BA8">
              <w:rPr>
                <w:rFonts w:eastAsia="Calibri" w:cs="Times New Roman"/>
                <w:szCs w:val="24"/>
              </w:rPr>
              <w:t>BMI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9E510" w14:textId="7D3282FC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14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566CC" w14:textId="15D7FB6E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5516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58959" w14:textId="19D5646F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07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2E669" w14:textId="2A7AB604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204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27CE2423" w14:textId="40A57A11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10BE9B81" w14:textId="2748A403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131</w:t>
            </w:r>
          </w:p>
        </w:tc>
      </w:tr>
      <w:tr w:rsidR="00E90BA8" w:rsidRPr="00E90BA8" w14:paraId="6E9C8F20" w14:textId="7B605EFA" w:rsidTr="00E90BA8">
        <w:trPr>
          <w:trHeight w:val="290"/>
        </w:trPr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6D9189" w14:textId="5924163A" w:rsidR="00E90BA8" w:rsidRPr="00E90BA8" w:rsidRDefault="00E90BA8" w:rsidP="00E90B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color w:val="000000"/>
                <w:szCs w:val="24"/>
              </w:rPr>
              <w:t>Clozapine/Olanzapine use</w:t>
            </w:r>
          </w:p>
        </w:tc>
        <w:tc>
          <w:tcPr>
            <w:tcW w:w="22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1EDF" w14:textId="39538B35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288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0C48" w14:textId="6D7B8670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897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F3A2" w14:textId="02DFD77A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-0.132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60A5" w14:textId="78D09CCF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157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7C589149" w14:textId="46080B94" w:rsidR="00E90BA8" w:rsidRPr="00E90BA8" w:rsidRDefault="00E90BA8" w:rsidP="00E90BA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0.013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3B28A916" w14:textId="3DB10781" w:rsidR="00E90BA8" w:rsidRPr="00E90BA8" w:rsidRDefault="00E90BA8" w:rsidP="00E90BA8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BA8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502486" w:rsidRPr="00E90BA8" w14:paraId="39E58D13" w14:textId="21EB8C08" w:rsidTr="00E90BA8">
        <w:trPr>
          <w:trHeight w:val="290"/>
        </w:trPr>
        <w:tc>
          <w:tcPr>
            <w:tcW w:w="10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6902A" w14:textId="000AA1C4" w:rsidR="00502486" w:rsidRPr="00E90BA8" w:rsidRDefault="00502486" w:rsidP="00423FB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90BA8">
              <w:rPr>
                <w:rFonts w:eastAsia="Times New Roman" w:cs="Times New Roman"/>
                <w:b/>
                <w:color w:val="000000"/>
                <w:szCs w:val="24"/>
              </w:rPr>
              <w:t>Supplemental Table 2, cont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2FE9D" w14:textId="77777777" w:rsidR="00502486" w:rsidRPr="00E90BA8" w:rsidRDefault="00502486" w:rsidP="00423FB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7DCFB" w14:textId="77777777" w:rsidR="00502486" w:rsidRPr="00E90BA8" w:rsidRDefault="00502486" w:rsidP="00423FB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</w:tr>
    </w:tbl>
    <w:p w14:paraId="4FA176B4" w14:textId="75E05D18" w:rsidR="00D50603" w:rsidRDefault="00D50603" w:rsidP="009D6C64"/>
    <w:p w14:paraId="63299237" w14:textId="2B9E53FD" w:rsidR="00B76E41" w:rsidRPr="00D50603" w:rsidRDefault="00B76E41" w:rsidP="00D50603">
      <w:pPr>
        <w:rPr>
          <w:sz w:val="2"/>
          <w:szCs w:val="2"/>
        </w:rPr>
      </w:pPr>
    </w:p>
    <w:sectPr w:rsidR="00B76E41" w:rsidRPr="00D50603" w:rsidSect="00D5060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91BD6" w14:textId="77777777" w:rsidR="00132FA5" w:rsidRDefault="00132FA5" w:rsidP="00117666">
      <w:pPr>
        <w:spacing w:after="0"/>
      </w:pPr>
      <w:r>
        <w:separator/>
      </w:r>
    </w:p>
  </w:endnote>
  <w:endnote w:type="continuationSeparator" w:id="0">
    <w:p w14:paraId="0DB945A9" w14:textId="77777777" w:rsidR="00132FA5" w:rsidRDefault="00132F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9BCF09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24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9BCF09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248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B211A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0B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B211A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0BA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C3C4D" w14:textId="77777777" w:rsidR="00132FA5" w:rsidRDefault="00132FA5" w:rsidP="00117666">
      <w:pPr>
        <w:spacing w:after="0"/>
      </w:pPr>
      <w:r>
        <w:separator/>
      </w:r>
    </w:p>
  </w:footnote>
  <w:footnote w:type="continuationSeparator" w:id="0">
    <w:p w14:paraId="3A0A132C" w14:textId="77777777" w:rsidR="00132FA5" w:rsidRDefault="00132F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0CCB6E" w14:textId="4939CD20" w:rsidR="00D50603" w:rsidRDefault="00D50603" w:rsidP="0093429D">
    <w:pPr>
      <w:rPr>
        <w:sz w:val="2"/>
        <w:szCs w:val="2"/>
      </w:rPr>
    </w:pPr>
  </w:p>
  <w:p w14:paraId="6C90172F" w14:textId="77777777" w:rsidR="00D50603" w:rsidRPr="00D50603" w:rsidRDefault="00D50603" w:rsidP="0093429D">
    <w:pPr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126F"/>
    <w:rsid w:val="00077D53"/>
    <w:rsid w:val="00096341"/>
    <w:rsid w:val="000E2F0D"/>
    <w:rsid w:val="00105FD9"/>
    <w:rsid w:val="00117666"/>
    <w:rsid w:val="00132FA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FBA"/>
    <w:rsid w:val="00447801"/>
    <w:rsid w:val="00452E9C"/>
    <w:rsid w:val="004735C8"/>
    <w:rsid w:val="004947A6"/>
    <w:rsid w:val="004961FF"/>
    <w:rsid w:val="0050248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4F1D"/>
    <w:rsid w:val="00994A3D"/>
    <w:rsid w:val="009C2B12"/>
    <w:rsid w:val="009D6C64"/>
    <w:rsid w:val="00A174D9"/>
    <w:rsid w:val="00AA4D24"/>
    <w:rsid w:val="00AB6715"/>
    <w:rsid w:val="00AF42A9"/>
    <w:rsid w:val="00B1671E"/>
    <w:rsid w:val="00B25EB8"/>
    <w:rsid w:val="00B37F4D"/>
    <w:rsid w:val="00B76E41"/>
    <w:rsid w:val="00C44057"/>
    <w:rsid w:val="00C52A7B"/>
    <w:rsid w:val="00C56BAF"/>
    <w:rsid w:val="00C679AA"/>
    <w:rsid w:val="00C75972"/>
    <w:rsid w:val="00CD066B"/>
    <w:rsid w:val="00CE4FEE"/>
    <w:rsid w:val="00D060CF"/>
    <w:rsid w:val="00D50603"/>
    <w:rsid w:val="00DA37AA"/>
    <w:rsid w:val="00DB59C3"/>
    <w:rsid w:val="00DC259A"/>
    <w:rsid w:val="00DE23E8"/>
    <w:rsid w:val="00E52377"/>
    <w:rsid w:val="00E537AD"/>
    <w:rsid w:val="00E64E17"/>
    <w:rsid w:val="00E866C9"/>
    <w:rsid w:val="00E90BA8"/>
    <w:rsid w:val="00EA3D3C"/>
    <w:rsid w:val="00EC090A"/>
    <w:rsid w:val="00ED20B5"/>
    <w:rsid w:val="00F46900"/>
    <w:rsid w:val="00F61D89"/>
    <w:rsid w:val="00F7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Normal"/>
    <w:next w:val="TableGrid"/>
    <w:uiPriority w:val="39"/>
    <w:rsid w:val="0009634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171108-8219-4FA7-9A68-673FCD364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rd, Kristen</cp:lastModifiedBy>
  <cp:revision>2</cp:revision>
  <cp:lastPrinted>2013-10-03T12:51:00Z</cp:lastPrinted>
  <dcterms:created xsi:type="dcterms:W3CDTF">2021-05-10T14:46:00Z</dcterms:created>
  <dcterms:modified xsi:type="dcterms:W3CDTF">2021-05-10T14:46:00Z</dcterms:modified>
</cp:coreProperties>
</file>